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7A7F4" w14:textId="3503016C" w:rsidR="00FE5FE4" w:rsidRPr="00FB46E1" w:rsidRDefault="00826CD2" w:rsidP="00826CD2">
      <w:pPr>
        <w:ind w:left="-709"/>
      </w:pPr>
      <w:r>
        <w:t xml:space="preserve">Appendix </w:t>
      </w:r>
      <w:r w:rsidR="00FE5B59">
        <w:t>1</w:t>
      </w:r>
      <w:r>
        <w:t>.</w:t>
      </w:r>
      <w:r w:rsidR="00FE5FE4" w:rsidRPr="00FB46E1">
        <w:t xml:space="preserve"> </w:t>
      </w:r>
      <w:r w:rsidR="00911AC7">
        <w:t>S</w:t>
      </w:r>
      <w:r w:rsidR="008032A5">
        <w:t>urvey items</w:t>
      </w:r>
    </w:p>
    <w:tbl>
      <w:tblPr>
        <w:tblW w:w="1020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7"/>
        <w:gridCol w:w="4570"/>
      </w:tblGrid>
      <w:tr w:rsidR="00726FD3" w:rsidRPr="0020532D" w14:paraId="65822C24" w14:textId="77777777" w:rsidTr="008658FD">
        <w:tc>
          <w:tcPr>
            <w:tcW w:w="5637" w:type="dxa"/>
            <w:tcBorders>
              <w:bottom w:val="single" w:sz="4" w:space="0" w:color="auto"/>
              <w:right w:val="nil"/>
            </w:tcBorders>
          </w:tcPr>
          <w:p w14:paraId="41774B05" w14:textId="77777777" w:rsidR="00726FD3" w:rsidRPr="0020532D" w:rsidRDefault="00726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57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85C4F4" w14:textId="4C19F320" w:rsidR="00726FD3" w:rsidRPr="0020532D" w:rsidRDefault="00726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Response options</w:t>
            </w:r>
          </w:p>
        </w:tc>
      </w:tr>
      <w:tr w:rsidR="00726FD3" w:rsidRPr="0020532D" w14:paraId="288B5E10" w14:textId="77777777" w:rsidTr="00826CD2">
        <w:tc>
          <w:tcPr>
            <w:tcW w:w="102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0331A" w14:textId="77777777" w:rsidR="00726FD3" w:rsidRPr="0020532D" w:rsidRDefault="00726FD3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eastAsia="Open Sans" w:hAnsi="Times New Roman" w:cs="Times New Roman"/>
                <w:i/>
                <w:iCs/>
                <w:color w:val="12120C"/>
                <w:sz w:val="20"/>
                <w:szCs w:val="20"/>
              </w:rPr>
              <w:t>Sociodemographic factors and subjective health status</w:t>
            </w:r>
          </w:p>
        </w:tc>
      </w:tr>
      <w:tr w:rsidR="001C2BC7" w:rsidRPr="0020532D" w14:paraId="6496DEBF" w14:textId="77777777" w:rsidTr="00826CD2">
        <w:tc>
          <w:tcPr>
            <w:tcW w:w="563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45732" w14:textId="3111D995" w:rsidR="001C2BC7" w:rsidRPr="0020532D" w:rsidRDefault="001C2BC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1C24E" w14:textId="22EA4BC7" w:rsidR="001C2BC7" w:rsidRPr="0020532D" w:rsidRDefault="001C2BC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eastAsia="Open Sans" w:hAnsi="Times New Roman" w:cs="Times New Roman"/>
                <w:color w:val="12120C"/>
                <w:sz w:val="20"/>
                <w:szCs w:val="20"/>
              </w:rPr>
              <w:t>Female</w:t>
            </w:r>
          </w:p>
        </w:tc>
      </w:tr>
      <w:tr w:rsidR="001C2BC7" w:rsidRPr="0020532D" w14:paraId="790F856F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C273F" w14:textId="77777777" w:rsidR="001C2BC7" w:rsidRPr="0020532D" w:rsidRDefault="001C2BC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A57E8" w14:textId="235AD7F9" w:rsidR="001C2BC7" w:rsidRPr="0020532D" w:rsidRDefault="001C2BC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eastAsia="Open Sans" w:hAnsi="Times New Roman" w:cs="Times New Roman"/>
                <w:color w:val="12120C"/>
                <w:sz w:val="20"/>
                <w:szCs w:val="20"/>
              </w:rPr>
              <w:t>Male</w:t>
            </w:r>
          </w:p>
        </w:tc>
      </w:tr>
      <w:tr w:rsidR="001C2BC7" w:rsidRPr="0020532D" w14:paraId="603FAFA3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EE9EF" w14:textId="77777777" w:rsidR="001C2BC7" w:rsidRPr="0020532D" w:rsidRDefault="001C2BC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91757" w14:textId="77777777" w:rsidR="001C2BC7" w:rsidRPr="0020532D" w:rsidRDefault="001C2BC7" w:rsidP="000B09BD">
            <w:pPr>
              <w:spacing w:after="120" w:line="240" w:lineRule="auto"/>
              <w:rPr>
                <w:rFonts w:ascii="Times New Roman" w:eastAsia="Open Sans" w:hAnsi="Times New Roman" w:cs="Times New Roman"/>
                <w:color w:val="12120C"/>
                <w:sz w:val="20"/>
                <w:szCs w:val="20"/>
              </w:rPr>
            </w:pPr>
            <w:r w:rsidRPr="0020532D">
              <w:rPr>
                <w:rFonts w:ascii="Times New Roman" w:eastAsia="Open Sans" w:hAnsi="Times New Roman" w:cs="Times New Roman"/>
                <w:color w:val="12120C"/>
                <w:sz w:val="20"/>
                <w:szCs w:val="20"/>
              </w:rPr>
              <w:t>Other</w:t>
            </w:r>
          </w:p>
          <w:p w14:paraId="16E16459" w14:textId="24C1A9A9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FD3" w:rsidRPr="0020532D" w14:paraId="60E8A039" w14:textId="77777777" w:rsidTr="00826CD2">
        <w:trPr>
          <w:trHeight w:val="437"/>
        </w:trPr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1FA5A" w14:textId="1B5914E9" w:rsidR="00726FD3" w:rsidRPr="0020532D" w:rsidRDefault="007D5F1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EE7C1" w14:textId="77777777" w:rsidR="00726FD3" w:rsidRPr="0020532D" w:rsidRDefault="002D4E1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(report your age in </w:t>
            </w:r>
            <w:proofErr w:type="gramStart"/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years) _</w:t>
            </w:r>
            <w:proofErr w:type="gramEnd"/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______</w:t>
            </w:r>
          </w:p>
          <w:p w14:paraId="2C2E0505" w14:textId="42E3A0DE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427" w:rsidRPr="0020532D" w14:paraId="57154352" w14:textId="77777777" w:rsidTr="00826CD2">
        <w:tc>
          <w:tcPr>
            <w:tcW w:w="563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D3C136" w14:textId="513D430B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Your highest education level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80E75" w14:textId="05368086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Elementary school or similar</w:t>
            </w:r>
          </w:p>
        </w:tc>
      </w:tr>
      <w:tr w:rsidR="00B35427" w:rsidRPr="0020532D" w14:paraId="4F76346B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481AB" w14:textId="77777777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F7801" w14:textId="25CB312A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High school or vocational education</w:t>
            </w:r>
          </w:p>
        </w:tc>
      </w:tr>
      <w:tr w:rsidR="00B35427" w:rsidRPr="0020532D" w14:paraId="250D7F24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17788" w14:textId="77777777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39C3D" w14:textId="7184CAB8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Bachelor’s degree </w:t>
            </w:r>
          </w:p>
        </w:tc>
      </w:tr>
      <w:tr w:rsidR="00B35427" w:rsidRPr="0020532D" w14:paraId="7BBE599D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35DA6" w14:textId="77777777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C6D69" w14:textId="0E61DC40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Master’s degree</w:t>
            </w:r>
          </w:p>
        </w:tc>
      </w:tr>
      <w:tr w:rsidR="00B35427" w:rsidRPr="0020532D" w14:paraId="70D34A02" w14:textId="77777777" w:rsidTr="00826CD2">
        <w:tc>
          <w:tcPr>
            <w:tcW w:w="563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E29C5" w14:textId="77777777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38325" w14:textId="77777777" w:rsidR="00B35427" w:rsidRPr="0020532D" w:rsidRDefault="00B3542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Doctoral or licentiate degree</w:t>
            </w:r>
          </w:p>
          <w:p w14:paraId="52C5296E" w14:textId="5B4B29D6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6A" w:rsidRPr="0020532D" w14:paraId="1E4797E6" w14:textId="77777777" w:rsidTr="00826CD2">
        <w:tc>
          <w:tcPr>
            <w:tcW w:w="563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5CA89" w14:textId="49945B00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How do you feel about your current health?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79F32" w14:textId="4849F349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83576A" w:rsidRPr="0020532D" w14:paraId="7FD622BA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B9B176A" w14:textId="77777777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E1493" w14:textId="23AD3706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Fairly good</w:t>
            </w:r>
          </w:p>
        </w:tc>
      </w:tr>
      <w:tr w:rsidR="0083576A" w:rsidRPr="0020532D" w14:paraId="5EEB8980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5B86202" w14:textId="77777777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4C237" w14:textId="4724B3AD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83576A" w:rsidRPr="0020532D" w14:paraId="46ED29CE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4B25E32" w14:textId="77777777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4772F" w14:textId="660DCD29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Fairly poor </w:t>
            </w:r>
          </w:p>
        </w:tc>
      </w:tr>
      <w:tr w:rsidR="0083576A" w:rsidRPr="0020532D" w14:paraId="1A18D85D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2F505EF" w14:textId="77777777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18F72" w14:textId="3A848B84" w:rsidR="0083576A" w:rsidRPr="0020532D" w:rsidRDefault="0083576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DD619A" w:rsidRPr="0020532D" w14:paraId="3CBE9368" w14:textId="77777777" w:rsidTr="00826CD2">
        <w:tc>
          <w:tcPr>
            <w:tcW w:w="102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D9501" w14:textId="77777777" w:rsidR="00E740DE" w:rsidRPr="0020532D" w:rsidRDefault="00E740DE" w:rsidP="000B09BD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BCB9923" w14:textId="1E7B6C7C" w:rsidR="00DD619A" w:rsidRPr="0020532D" w:rsidRDefault="00DD619A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cteristics of the appointment</w:t>
            </w:r>
          </w:p>
        </w:tc>
      </w:tr>
      <w:tr w:rsidR="007341D9" w:rsidRPr="0020532D" w14:paraId="674DA39D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9CDC7" w14:textId="0D6EA9A5" w:rsidR="007341D9" w:rsidRPr="0020532D" w:rsidRDefault="007341D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Have you had an appointment during the past six weeks</w:t>
            </w:r>
            <w:r w:rsidRPr="002053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?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950F2" w14:textId="77777777" w:rsidR="00A158E4" w:rsidRPr="0020532D" w:rsidRDefault="00A158E4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3A4BE49" w14:textId="77777777" w:rsidR="007341D9" w:rsidRPr="0020532D" w:rsidRDefault="00A158E4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CC832B2" w14:textId="26432F2E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144" w:rsidRPr="0020532D" w14:paraId="5BA3933E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AACC8" w14:textId="13CC2286" w:rsidR="002C3144" w:rsidRPr="0020532D" w:rsidRDefault="002C3144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The main reason for the appointment was (choose one alternative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267C2" w14:textId="47E61F91" w:rsidR="002C3144" w:rsidRPr="0020532D" w:rsidRDefault="002C3144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Long-term illness (e.g. medication, follow-up)</w:t>
            </w:r>
          </w:p>
          <w:p w14:paraId="69B4D887" w14:textId="77777777" w:rsidR="00AA6E67" w:rsidRPr="0020532D" w:rsidRDefault="00AA6E6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Diagnosing the symptom/disease</w:t>
            </w:r>
          </w:p>
          <w:p w14:paraId="59E3B4AB" w14:textId="77777777" w:rsidR="00AA6E67" w:rsidRPr="0020532D" w:rsidRDefault="00AA6E6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reventive care</w:t>
            </w:r>
          </w:p>
          <w:p w14:paraId="04900550" w14:textId="77777777" w:rsidR="00D06E42" w:rsidRPr="0020532D" w:rsidRDefault="00AA6E6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Other reason</w:t>
            </w:r>
          </w:p>
          <w:p w14:paraId="6B1339F6" w14:textId="0F96E71B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E71" w:rsidRPr="0020532D" w14:paraId="3E4CCF91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1AB65" w14:textId="6A4345B2" w:rsidR="008A2E71" w:rsidRPr="0020532D" w:rsidRDefault="008A2E71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The purpose of the appointment wa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93396" w14:textId="35A16DF9" w:rsidR="008A2E71" w:rsidRPr="0020532D" w:rsidRDefault="008A2E71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First appointment</w:t>
            </w:r>
          </w:p>
        </w:tc>
      </w:tr>
      <w:tr w:rsidR="000B09BD" w:rsidRPr="0020532D" w14:paraId="5649BC6D" w14:textId="77777777" w:rsidTr="00826CD2">
        <w:tc>
          <w:tcPr>
            <w:tcW w:w="563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3D1DB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5692C8" w14:textId="0D04C001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</w:tr>
      <w:tr w:rsidR="000B09BD" w:rsidRPr="0020532D" w14:paraId="66F8AB4B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5CE7D28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46663" w14:textId="0A4691FA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eriodic follow-up for long-term illness</w:t>
            </w:r>
          </w:p>
        </w:tc>
      </w:tr>
      <w:tr w:rsidR="000B09BD" w:rsidRPr="0020532D" w14:paraId="119B366E" w14:textId="77777777" w:rsidTr="00826CD2">
        <w:tc>
          <w:tcPr>
            <w:tcW w:w="5637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777B9E4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355B1" w14:textId="095396E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First appointment</w:t>
            </w:r>
          </w:p>
        </w:tc>
      </w:tr>
      <w:tr w:rsidR="00A96EFE" w:rsidRPr="0020532D" w14:paraId="0E68C0BB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44025" w14:textId="77777777" w:rsidR="00826CD2" w:rsidRPr="0020532D" w:rsidRDefault="00826CD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E2B9E" w14:textId="1844AD97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Did you visit a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B3078" w14:textId="77777777" w:rsidR="00826CD2" w:rsidRPr="0020532D" w:rsidRDefault="00826CD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C280A" w14:textId="0CDD7E19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General practitioner</w:t>
            </w:r>
          </w:p>
        </w:tc>
      </w:tr>
      <w:tr w:rsidR="00A96EFE" w:rsidRPr="0020532D" w14:paraId="6FD6425A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B68924" w14:textId="77777777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827A8" w14:textId="4824AE47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</w:tr>
      <w:tr w:rsidR="00A96EFE" w:rsidRPr="0020532D" w14:paraId="2EFDA354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C6D4F" w14:textId="77777777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AFCA9" w14:textId="77777777" w:rsidR="00A96EFE" w:rsidRPr="0020532D" w:rsidRDefault="00A96EF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Occupational physician</w:t>
            </w:r>
          </w:p>
          <w:p w14:paraId="1CBA37DC" w14:textId="423EC4DE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E57" w:rsidRPr="0020532D" w14:paraId="51FA5347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F8E07" w14:textId="69A7DA32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Location of the appointment wa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88B70" w14:textId="4D21BE6E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Face to face</w:t>
            </w:r>
          </w:p>
        </w:tc>
      </w:tr>
      <w:tr w:rsidR="00946E57" w:rsidRPr="0020532D" w14:paraId="2EED3A9B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A7EB1" w14:textId="77777777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B197A" w14:textId="229367F1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hone call</w:t>
            </w:r>
          </w:p>
        </w:tc>
      </w:tr>
      <w:tr w:rsidR="00946E57" w:rsidRPr="0020532D" w14:paraId="0908F14F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9A7E5" w14:textId="77777777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B8FF1" w14:textId="77777777" w:rsidR="00946E57" w:rsidRPr="0020532D" w:rsidRDefault="00946E5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Video or other distance connection</w:t>
            </w:r>
          </w:p>
          <w:p w14:paraId="520AF294" w14:textId="0C074432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9" w:rsidRPr="0020532D" w14:paraId="59AACAD1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E1980" w14:textId="0787A101" w:rsidR="007341D9" w:rsidRPr="0020532D" w:rsidRDefault="004E014C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The appointment duration was sufficiently long enough to discuss all the relevant issue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9C055" w14:textId="77777777" w:rsidR="00D06E42" w:rsidRPr="0020532D" w:rsidRDefault="00D06E4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  <w:p w14:paraId="09344E8E" w14:textId="77777777" w:rsidR="00D06E42" w:rsidRPr="0020532D" w:rsidRDefault="00D06E4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disagree</w:t>
            </w:r>
          </w:p>
          <w:p w14:paraId="36B6509D" w14:textId="77777777" w:rsidR="00D06E42" w:rsidRPr="0020532D" w:rsidRDefault="00D06E4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  <w:p w14:paraId="18C50703" w14:textId="6CA0B6FA" w:rsidR="008032A5" w:rsidRPr="0020532D" w:rsidRDefault="00D06E42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7341D9" w:rsidRPr="0020532D" w14:paraId="6F348FC3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1A1A9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38DC5" w14:textId="4633BF60" w:rsidR="007341D9" w:rsidRPr="0020532D" w:rsidRDefault="004F0BB8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The diagnosis or treatment decision made by the doctor contradicted the information I had found beforehand on the Internet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5E7C0" w14:textId="77777777" w:rsidR="0056629B" w:rsidRPr="0020532D" w:rsidRDefault="0056629B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279EE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E0E33" w14:textId="77777777" w:rsidR="000B09BD" w:rsidRPr="0020532D" w:rsidRDefault="000B09B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C6720" w14:textId="268C55A3" w:rsidR="002661A8" w:rsidRPr="0020532D" w:rsidRDefault="002661A8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  <w:p w14:paraId="672CE96D" w14:textId="77777777" w:rsidR="002661A8" w:rsidRPr="0020532D" w:rsidRDefault="002661A8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disagree</w:t>
            </w:r>
          </w:p>
          <w:p w14:paraId="4103DA48" w14:textId="77777777" w:rsidR="002661A8" w:rsidRPr="0020532D" w:rsidRDefault="002661A8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  <w:p w14:paraId="1C5539A1" w14:textId="77777777" w:rsidR="007341D9" w:rsidRPr="0020532D" w:rsidRDefault="002661A8" w:rsidP="000B09BD">
            <w:pPr>
              <w:spacing w:after="120" w:line="240" w:lineRule="auto"/>
              <w:ind w:left="-5" w:hanging="10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  <w:p w14:paraId="16832B1E" w14:textId="77777777" w:rsidR="00956D69" w:rsidRPr="0020532D" w:rsidRDefault="00956D69" w:rsidP="000B09BD">
            <w:pPr>
              <w:spacing w:after="120" w:line="240" w:lineRule="auto"/>
              <w:ind w:left="-5" w:hanging="1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CFBA0" w14:textId="77777777" w:rsidR="002661A8" w:rsidRPr="0020532D" w:rsidRDefault="00956D69" w:rsidP="000B09BD">
            <w:pPr>
              <w:spacing w:after="120" w:line="240" w:lineRule="auto"/>
              <w:ind w:left="-5" w:hanging="10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I did not search the internet for information beforehand</w:t>
            </w:r>
          </w:p>
          <w:p w14:paraId="3CD269E0" w14:textId="1A0B3664" w:rsidR="008032A5" w:rsidRPr="0020532D" w:rsidRDefault="008032A5" w:rsidP="001A69E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9" w:rsidRPr="0020532D" w14:paraId="706A2375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C206D" w14:textId="523A77A7" w:rsidR="007341D9" w:rsidRPr="0020532D" w:rsidRDefault="003A0A01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The diagnosis or treatment decision I received contradicted my own feelings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E7E7A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  <w:p w14:paraId="28A6D295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disagree</w:t>
            </w:r>
          </w:p>
          <w:p w14:paraId="22E963D0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  <w:p w14:paraId="0AF4E7B8" w14:textId="6EA6F98D" w:rsidR="007341D9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767509" w:rsidRPr="0020532D" w14:paraId="36DCD084" w14:textId="77777777" w:rsidTr="00826CD2">
        <w:tc>
          <w:tcPr>
            <w:tcW w:w="102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33B13" w14:textId="77777777" w:rsidR="00696589" w:rsidRPr="0020532D" w:rsidRDefault="00696589" w:rsidP="000B09BD">
            <w:pPr>
              <w:spacing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FBAA870" w14:textId="609F9C12" w:rsidR="00767509" w:rsidRPr="0020532D" w:rsidRDefault="0076750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aging the health information</w:t>
            </w:r>
          </w:p>
        </w:tc>
      </w:tr>
      <w:tr w:rsidR="008032A5" w:rsidRPr="0020532D" w14:paraId="536B284A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AB2D3" w14:textId="54D1F2EB" w:rsidR="008032A5" w:rsidRPr="0020532D" w:rsidRDefault="00DD3DF0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How often do you search for information concerning your own health?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BB893" w14:textId="77777777" w:rsidR="00767509" w:rsidRPr="0020532D" w:rsidRDefault="0076750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Not at all or a few times a year</w:t>
            </w:r>
          </w:p>
          <w:p w14:paraId="5734A6A8" w14:textId="77777777" w:rsidR="00767509" w:rsidRPr="0020532D" w:rsidRDefault="0076750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Once or a few times a month</w:t>
            </w:r>
          </w:p>
          <w:p w14:paraId="19EA7145" w14:textId="77777777" w:rsidR="00767509" w:rsidRPr="0020532D" w:rsidRDefault="0076750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Once or few times a week </w:t>
            </w:r>
          </w:p>
          <w:p w14:paraId="169B0067" w14:textId="52082FAB" w:rsidR="008032A5" w:rsidRPr="0020532D" w:rsidRDefault="00767509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8032A5" w:rsidRPr="0020532D" w14:paraId="7E944045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F46C6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98EAB" w14:textId="77777777" w:rsidR="001A69ED" w:rsidRPr="0020532D" w:rsidRDefault="001A69E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D60AD" w14:textId="77777777" w:rsidR="001A69ED" w:rsidRPr="0020532D" w:rsidRDefault="001A69ED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28138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2A5" w:rsidRPr="0020532D" w14:paraId="47B0C0E3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A438A" w14:textId="0E82ADCE" w:rsidR="008032A5" w:rsidRPr="0020532D" w:rsidRDefault="00F21E07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I have enough information to participate in a discussion about my health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A9BBD" w14:textId="77777777" w:rsidR="005E6F5E" w:rsidRPr="0020532D" w:rsidRDefault="005E6F5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  <w:p w14:paraId="2065439B" w14:textId="77777777" w:rsidR="005E6F5E" w:rsidRPr="0020532D" w:rsidRDefault="005E6F5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disagree</w:t>
            </w:r>
          </w:p>
          <w:p w14:paraId="67DF4FA6" w14:textId="77777777" w:rsidR="005E6F5E" w:rsidRPr="0020532D" w:rsidRDefault="005E6F5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ly agree</w:t>
            </w:r>
          </w:p>
          <w:p w14:paraId="396DE32B" w14:textId="7CFF88F0" w:rsidR="008032A5" w:rsidRPr="0020532D" w:rsidRDefault="005E6F5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  <w:tr w:rsidR="008032A5" w:rsidRPr="0020532D" w14:paraId="3CA20715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CA3A5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EE05C" w14:textId="77777777" w:rsidR="008032A5" w:rsidRPr="0020532D" w:rsidRDefault="008032A5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2A5" w:rsidRPr="0020532D" w14:paraId="20A78243" w14:textId="77777777" w:rsidTr="00826CD2">
        <w:tc>
          <w:tcPr>
            <w:tcW w:w="5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509E41" w14:textId="6E40A63A" w:rsidR="008032A5" w:rsidRPr="0020532D" w:rsidRDefault="00A47496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I understand what the findings concerning my treatment mean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78432" w14:textId="77777777" w:rsidR="00E740DE" w:rsidRPr="0020532D" w:rsidRDefault="00E740D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 xml:space="preserve">Completely disagree </w:t>
            </w:r>
          </w:p>
          <w:p w14:paraId="75672B8E" w14:textId="77777777" w:rsidR="00E740DE" w:rsidRPr="0020532D" w:rsidRDefault="00E740D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disagree</w:t>
            </w:r>
          </w:p>
          <w:p w14:paraId="11FEEC0A" w14:textId="77777777" w:rsidR="00E740DE" w:rsidRPr="0020532D" w:rsidRDefault="00E740D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Partly agree</w:t>
            </w:r>
          </w:p>
          <w:p w14:paraId="73D3D537" w14:textId="7BB1F300" w:rsidR="008032A5" w:rsidRPr="0020532D" w:rsidRDefault="00E740DE" w:rsidP="000B09BD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532D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</w:tr>
    </w:tbl>
    <w:p w14:paraId="0F7BF8A0" w14:textId="77777777" w:rsidR="006C0230" w:rsidRDefault="006C0230"/>
    <w:sectPr w:rsidR="006C023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9452836">
    <w:abstractNumId w:val="8"/>
  </w:num>
  <w:num w:numId="2" w16cid:durableId="516117080">
    <w:abstractNumId w:val="6"/>
  </w:num>
  <w:num w:numId="3" w16cid:durableId="1134255093">
    <w:abstractNumId w:val="5"/>
  </w:num>
  <w:num w:numId="4" w16cid:durableId="597837530">
    <w:abstractNumId w:val="4"/>
  </w:num>
  <w:num w:numId="5" w16cid:durableId="1785997327">
    <w:abstractNumId w:val="7"/>
  </w:num>
  <w:num w:numId="6" w16cid:durableId="1445420182">
    <w:abstractNumId w:val="3"/>
  </w:num>
  <w:num w:numId="7" w16cid:durableId="575012983">
    <w:abstractNumId w:val="2"/>
  </w:num>
  <w:num w:numId="8" w16cid:durableId="960696429">
    <w:abstractNumId w:val="1"/>
  </w:num>
  <w:num w:numId="9" w16cid:durableId="167811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472B"/>
    <w:rsid w:val="000B09BD"/>
    <w:rsid w:val="000E3D8A"/>
    <w:rsid w:val="0015074B"/>
    <w:rsid w:val="001A69ED"/>
    <w:rsid w:val="001C2BC7"/>
    <w:rsid w:val="0020532D"/>
    <w:rsid w:val="002661A8"/>
    <w:rsid w:val="00286933"/>
    <w:rsid w:val="0029639D"/>
    <w:rsid w:val="002B6C32"/>
    <w:rsid w:val="002C3144"/>
    <w:rsid w:val="002D4E15"/>
    <w:rsid w:val="00326F90"/>
    <w:rsid w:val="00336E74"/>
    <w:rsid w:val="003A0A01"/>
    <w:rsid w:val="003C33E8"/>
    <w:rsid w:val="003E7A43"/>
    <w:rsid w:val="00414FB8"/>
    <w:rsid w:val="004B1C16"/>
    <w:rsid w:val="004E014C"/>
    <w:rsid w:val="004F0BB8"/>
    <w:rsid w:val="005563EA"/>
    <w:rsid w:val="0056629B"/>
    <w:rsid w:val="005E6F5E"/>
    <w:rsid w:val="006026BE"/>
    <w:rsid w:val="00696589"/>
    <w:rsid w:val="006C0230"/>
    <w:rsid w:val="006D0A1C"/>
    <w:rsid w:val="00726FD3"/>
    <w:rsid w:val="00727DAF"/>
    <w:rsid w:val="007341D9"/>
    <w:rsid w:val="00743736"/>
    <w:rsid w:val="007627A2"/>
    <w:rsid w:val="00767509"/>
    <w:rsid w:val="0078569F"/>
    <w:rsid w:val="007D5F19"/>
    <w:rsid w:val="008032A5"/>
    <w:rsid w:val="00826CD2"/>
    <w:rsid w:val="00832FF7"/>
    <w:rsid w:val="0083576A"/>
    <w:rsid w:val="008658FD"/>
    <w:rsid w:val="008A2E71"/>
    <w:rsid w:val="00911AC7"/>
    <w:rsid w:val="00942744"/>
    <w:rsid w:val="00946E57"/>
    <w:rsid w:val="00956D69"/>
    <w:rsid w:val="009B2FFE"/>
    <w:rsid w:val="009C1094"/>
    <w:rsid w:val="00A158E4"/>
    <w:rsid w:val="00A47496"/>
    <w:rsid w:val="00A96EFE"/>
    <w:rsid w:val="00AA1D8D"/>
    <w:rsid w:val="00AA6BAF"/>
    <w:rsid w:val="00AA6E67"/>
    <w:rsid w:val="00AE6C4B"/>
    <w:rsid w:val="00B35427"/>
    <w:rsid w:val="00B47730"/>
    <w:rsid w:val="00C517EA"/>
    <w:rsid w:val="00C64DB1"/>
    <w:rsid w:val="00C66205"/>
    <w:rsid w:val="00CB0664"/>
    <w:rsid w:val="00CD06D8"/>
    <w:rsid w:val="00D022F4"/>
    <w:rsid w:val="00D06E42"/>
    <w:rsid w:val="00DD3DF0"/>
    <w:rsid w:val="00DD468D"/>
    <w:rsid w:val="00DD619A"/>
    <w:rsid w:val="00E06FEC"/>
    <w:rsid w:val="00E740DE"/>
    <w:rsid w:val="00EE310F"/>
    <w:rsid w:val="00F21E07"/>
    <w:rsid w:val="00FC693F"/>
    <w:rsid w:val="00FE5B59"/>
    <w:rsid w:val="00FE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90243479-6470-4222-A5C6-5B8D421F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vya C</cp:lastModifiedBy>
  <cp:revision>50</cp:revision>
  <dcterms:created xsi:type="dcterms:W3CDTF">2025-09-21T14:02:00Z</dcterms:created>
  <dcterms:modified xsi:type="dcterms:W3CDTF">2025-12-29T08:40:00Z</dcterms:modified>
  <cp:category/>
</cp:coreProperties>
</file>